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182E9" w14:textId="10AF4530" w:rsidR="0025207F" w:rsidRPr="00076254" w:rsidRDefault="0025207F" w:rsidP="0025207F">
      <w:pPr>
        <w:spacing w:line="276" w:lineRule="auto"/>
        <w:rPr>
          <w:sz w:val="22"/>
          <w:szCs w:val="22"/>
        </w:rPr>
      </w:pPr>
    </w:p>
    <w:p w14:paraId="512D6F0E" w14:textId="1DD077FF" w:rsidR="002971D3" w:rsidRDefault="002971D3" w:rsidP="00CF35C4">
      <w:pPr>
        <w:spacing w:line="276" w:lineRule="auto"/>
        <w:rPr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 xml:space="preserve">Supplementary Table 6. </w:t>
      </w:r>
    </w:p>
    <w:p w14:paraId="0E0CBCF1" w14:textId="77777777" w:rsidR="00615ED3" w:rsidRDefault="00615ED3" w:rsidP="00615ED3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transcriptional cluster as percentage of all profiled cells. P values are indicated.</w:t>
      </w:r>
    </w:p>
    <w:p w14:paraId="570A4121" w14:textId="77777777" w:rsidR="002971D3" w:rsidRPr="00076254" w:rsidRDefault="002971D3" w:rsidP="002971D3">
      <w:pPr>
        <w:spacing w:line="276" w:lineRule="auto"/>
        <w:rPr>
          <w:sz w:val="22"/>
          <w:szCs w:val="22"/>
          <w:lang w:val="en-AU"/>
        </w:rPr>
      </w:pPr>
    </w:p>
    <w:p w14:paraId="3F716F0C" w14:textId="77777777" w:rsidR="002971D3" w:rsidRPr="00076254" w:rsidRDefault="002971D3" w:rsidP="002971D3">
      <w:pPr>
        <w:spacing w:line="276" w:lineRule="auto"/>
        <w:ind w:left="709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6020B0E6" wp14:editId="612F4763">
            <wp:extent cx="4838700" cy="4826000"/>
            <wp:effectExtent l="0" t="0" r="0" b="0"/>
            <wp:docPr id="2354975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4975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DF3F3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7B44B440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15C3E893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17BE037B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6F98425F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3F373BA9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44F893B1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0F46CA37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29C85C73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068F71A9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4808179E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79634AC3" w14:textId="545F5EAF" w:rsidR="004147E9" w:rsidRPr="00EB4DDD" w:rsidRDefault="004147E9">
      <w:pPr>
        <w:rPr>
          <w:b/>
          <w:sz w:val="22"/>
          <w:szCs w:val="22"/>
        </w:rPr>
      </w:pPr>
    </w:p>
    <w:sectPr w:rsidR="004147E9" w:rsidRPr="00EB4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15ED3"/>
    <w:rsid w:val="00646BC2"/>
    <w:rsid w:val="00674A45"/>
    <w:rsid w:val="006E745C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C54CF9"/>
    <w:rsid w:val="00CE3416"/>
    <w:rsid w:val="00CF35C4"/>
    <w:rsid w:val="00EB4DDD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6:00Z</dcterms:created>
  <dcterms:modified xsi:type="dcterms:W3CDTF">2024-03-12T09:43:00Z</dcterms:modified>
</cp:coreProperties>
</file>